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B0B89" w14:textId="35667750" w:rsidR="005668CB" w:rsidRDefault="005668CB">
      <w:r>
        <w:rPr>
          <w:rFonts w:eastAsia="Times New Roman" w:cs="Times New Roman"/>
          <w:b/>
          <w:bCs/>
          <w:color w:val="000000"/>
          <w:sz w:val="22"/>
          <w:szCs w:val="22"/>
        </w:rPr>
        <w:t>S3 Table.</w:t>
      </w:r>
      <w:r w:rsidRPr="00E52A55">
        <w:rPr>
          <w:rFonts w:eastAsia="Times New Roman" w:cs="Times New Roman"/>
          <w:b/>
          <w:bCs/>
          <w:color w:val="000000"/>
          <w:sz w:val="22"/>
          <w:szCs w:val="22"/>
        </w:rPr>
        <w:t xml:space="preserve"> Baseline characteristics comparison of patients with </w:t>
      </w:r>
      <w:r>
        <w:rPr>
          <w:rFonts w:eastAsia="Times New Roman" w:cs="Times New Roman"/>
          <w:b/>
          <w:bCs/>
          <w:color w:val="000000"/>
          <w:sz w:val="22"/>
          <w:szCs w:val="22"/>
        </w:rPr>
        <w:t xml:space="preserve">(n=2,051) </w:t>
      </w:r>
      <w:r w:rsidRPr="00E52A55">
        <w:rPr>
          <w:rFonts w:eastAsia="Times New Roman" w:cs="Times New Roman"/>
          <w:b/>
          <w:bCs/>
          <w:color w:val="000000"/>
          <w:sz w:val="22"/>
          <w:szCs w:val="22"/>
        </w:rPr>
        <w:t>and without</w:t>
      </w:r>
      <w:r>
        <w:rPr>
          <w:rFonts w:eastAsia="Times New Roman" w:cs="Times New Roman"/>
          <w:b/>
          <w:bCs/>
          <w:color w:val="000000"/>
          <w:sz w:val="22"/>
          <w:szCs w:val="22"/>
        </w:rPr>
        <w:t xml:space="preserve"> (n=3,913)</w:t>
      </w:r>
      <w:r w:rsidRPr="00E52A55">
        <w:rPr>
          <w:rFonts w:eastAsia="Times New Roman" w:cs="Times New Roman"/>
          <w:b/>
          <w:bCs/>
          <w:color w:val="000000"/>
          <w:sz w:val="22"/>
          <w:szCs w:val="22"/>
        </w:rPr>
        <w:t xml:space="preserve"> waist circumference</w:t>
      </w:r>
      <w:r>
        <w:rPr>
          <w:rFonts w:eastAsia="Times New Roman" w:cs="Times New Roman"/>
          <w:b/>
          <w:bCs/>
          <w:color w:val="000000"/>
          <w:sz w:val="22"/>
          <w:szCs w:val="22"/>
        </w:rPr>
        <w:t xml:space="preserve"> (WC)</w:t>
      </w:r>
      <w:r w:rsidRPr="00E52A55">
        <w:rPr>
          <w:rFonts w:eastAsia="Times New Roman" w:cs="Times New Roman"/>
          <w:b/>
          <w:bCs/>
          <w:color w:val="000000"/>
          <w:sz w:val="22"/>
          <w:szCs w:val="22"/>
        </w:rPr>
        <w:t xml:space="preserve"> measurements</w:t>
      </w:r>
    </w:p>
    <w:tbl>
      <w:tblPr>
        <w:tblW w:w="12053" w:type="dxa"/>
        <w:tblInd w:w="93" w:type="dxa"/>
        <w:tblLook w:val="04A0" w:firstRow="1" w:lastRow="0" w:firstColumn="1" w:lastColumn="0" w:noHBand="0" w:noVBand="1"/>
      </w:tblPr>
      <w:tblGrid>
        <w:gridCol w:w="4291"/>
        <w:gridCol w:w="2103"/>
        <w:gridCol w:w="2268"/>
        <w:gridCol w:w="2408"/>
        <w:gridCol w:w="983"/>
      </w:tblGrid>
      <w:tr w:rsidR="00AA5D4A" w:rsidRPr="00E52A55" w14:paraId="605206B7" w14:textId="77777777" w:rsidTr="00F25F5B">
        <w:trPr>
          <w:trHeight w:val="290"/>
        </w:trPr>
        <w:tc>
          <w:tcPr>
            <w:tcW w:w="4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C20EF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8463E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A5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B950F" w14:textId="2A1CD40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A5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ith WC measure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246CD" w14:textId="2B5DC036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A5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ithout WC measur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304F6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2A5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</w:tr>
      <w:tr w:rsidR="00AA5D4A" w:rsidRPr="00E52A55" w14:paraId="6103C533" w14:textId="77777777" w:rsidTr="00F25F5B">
        <w:trPr>
          <w:trHeight w:val="29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80E8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29BD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59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E8E3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205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3345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39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99A2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AA5D4A" w:rsidRPr="00E52A55" w14:paraId="1E9EE636" w14:textId="77777777" w:rsidTr="00F25F5B">
        <w:trPr>
          <w:trHeight w:val="29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1E5A" w14:textId="6BECD671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HFpEF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640F4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952 (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6BDD0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139 (6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CA110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813 (20.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BCE1B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A5D4A" w:rsidRPr="00E52A55" w14:paraId="33BF3FFC" w14:textId="77777777" w:rsidTr="00F25F5B">
        <w:trPr>
          <w:trHeight w:val="29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5798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741F9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61.3 (1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AF2E8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60.8 (12.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57518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61.6 (13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9BFC9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AA5D4A" w:rsidRPr="00E52A55" w14:paraId="634A8745" w14:textId="77777777" w:rsidTr="00F25F5B">
        <w:trPr>
          <w:trHeight w:val="29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88B4" w14:textId="77EBAB8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73948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1571 (2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D5B79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493 (2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ADC0A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1078 (27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8567B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AA5D4A" w:rsidRPr="00E52A55" w14:paraId="65D48CE0" w14:textId="77777777" w:rsidTr="00F25F5B">
        <w:trPr>
          <w:trHeight w:val="29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530F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NYH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3CFE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AE3F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75CA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8420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0.078</w:t>
            </w:r>
          </w:p>
        </w:tc>
      </w:tr>
      <w:tr w:rsidR="00AA5D4A" w:rsidRPr="00E52A55" w14:paraId="237B9AEC" w14:textId="77777777" w:rsidTr="00F25F5B">
        <w:trPr>
          <w:trHeight w:val="29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51A2" w14:textId="27204B43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Class I </w:t>
            </w:r>
            <w:r w:rsidR="00887DFD">
              <w:rPr>
                <w:rFonts w:eastAsia="Times New Roman" w:cs="Times New Roman"/>
                <w:color w:val="000000"/>
                <w:sz w:val="22"/>
                <w:szCs w:val="22"/>
              </w:rPr>
              <w:t>or</w:t>
            </w: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II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168AD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3662 (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990DC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1316 (68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723DD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2346 (66.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783E4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A5D4A" w:rsidRPr="00E52A55" w14:paraId="6667AA66" w14:textId="77777777" w:rsidTr="00F25F5B">
        <w:trPr>
          <w:trHeight w:val="29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0216" w14:textId="1CF40E80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Class III </w:t>
            </w:r>
            <w:r w:rsidR="00887DFD">
              <w:rPr>
                <w:rFonts w:eastAsia="Times New Roman" w:cs="Times New Roman"/>
                <w:color w:val="000000"/>
                <w:sz w:val="22"/>
                <w:szCs w:val="22"/>
              </w:rPr>
              <w:t>or</w:t>
            </w: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IV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3E23B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1802 (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ABBE9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604 (31.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7C89D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1198 (33.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8093F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A5D4A" w:rsidRPr="00E52A55" w14:paraId="5D347F66" w14:textId="77777777" w:rsidTr="00F25F5B">
        <w:trPr>
          <w:trHeight w:val="29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F634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Systolic blood pressure, mmH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1F8FD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120.5 (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9E26C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119.3 (19.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FFAE9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121.1 (21.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9A6E5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AA5D4A" w:rsidRPr="00E52A55" w14:paraId="0755273C" w14:textId="77777777" w:rsidTr="00F25F5B">
        <w:trPr>
          <w:trHeight w:val="29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4E96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Diastolic blood pressure, mmH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BA4DC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72.3 (1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079FD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72.6 (11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4D897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72.1 (1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61876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0.109</w:t>
            </w:r>
          </w:p>
        </w:tc>
      </w:tr>
      <w:tr w:rsidR="00AA5D4A" w:rsidRPr="00E52A55" w14:paraId="0A333569" w14:textId="77777777" w:rsidTr="00F25F5B">
        <w:trPr>
          <w:trHeight w:val="29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DD65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Heart rate, bpm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05929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78.8 (1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96233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78.8 (14.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8EC03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78.8 (16.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2EC62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0.866</w:t>
            </w:r>
          </w:p>
        </w:tc>
      </w:tr>
      <w:tr w:rsidR="00AA5D4A" w:rsidRPr="00E52A55" w14:paraId="0F9CFF3B" w14:textId="77777777" w:rsidTr="00F25F5B">
        <w:trPr>
          <w:trHeight w:val="29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AD65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Body mass index, kg/m</w:t>
            </w:r>
            <w:r w:rsidRPr="00F25F5B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CFB00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25.3 (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5D36A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25 (5.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C6DFE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25.4 (5.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44CA4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AA5D4A" w:rsidRPr="00E52A55" w14:paraId="0F60CED7" w14:textId="77777777" w:rsidTr="00F25F5B">
        <w:trPr>
          <w:trHeight w:val="290"/>
        </w:trPr>
        <w:tc>
          <w:tcPr>
            <w:tcW w:w="4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83122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eGFR, mL/min/1.73 m</w:t>
            </w:r>
            <w:r w:rsidRPr="00F25F5B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81AFC2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65.1 (2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40671D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65.4 (27.7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0A1DE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64.9 (28.1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EB5CA" w14:textId="77777777" w:rsidR="00AA5D4A" w:rsidRPr="00E52A55" w:rsidRDefault="00AA5D4A" w:rsidP="005D1668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52A55">
              <w:rPr>
                <w:rFonts w:eastAsia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</w:tbl>
    <w:p w14:paraId="0FEBDA63" w14:textId="77777777" w:rsidR="00D85E09" w:rsidRDefault="00D85E09">
      <w:bookmarkStart w:id="0" w:name="_GoBack"/>
      <w:bookmarkEnd w:id="0"/>
    </w:p>
    <w:sectPr w:rsidR="00D85E09" w:rsidSect="00AA5D4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5D4A"/>
    <w:rsid w:val="005668CB"/>
    <w:rsid w:val="00887DFD"/>
    <w:rsid w:val="00A37663"/>
    <w:rsid w:val="00A55F0D"/>
    <w:rsid w:val="00A67A19"/>
    <w:rsid w:val="00AA5D4A"/>
    <w:rsid w:val="00D85E09"/>
    <w:rsid w:val="00E56BCF"/>
    <w:rsid w:val="00F2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1075AC"/>
  <w14:defaultImageDpi w14:val="300"/>
  <w15:docId w15:val="{6EEA4864-BF01-4F11-B25D-5B0357923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_Text"/>
    <w:qFormat/>
    <w:rsid w:val="00AA5D4A"/>
    <w:pPr>
      <w:spacing w:before="120" w:after="120" w:line="360" w:lineRule="auto"/>
    </w:pPr>
    <w:rPr>
      <w:rFonts w:ascii="Calibri" w:hAnsi="Calibri"/>
      <w:lang w:val="en-AU"/>
    </w:rPr>
  </w:style>
  <w:style w:type="paragraph" w:styleId="Heading1">
    <w:name w:val="heading 1"/>
    <w:aliases w:val="Thesis 1.1 heading"/>
    <w:link w:val="Heading1Char"/>
    <w:uiPriority w:val="9"/>
    <w:qFormat/>
    <w:rsid w:val="00A37663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Heading1"/>
    <w:autoRedefine/>
    <w:qFormat/>
    <w:rsid w:val="00A67A19"/>
    <w:pPr>
      <w:spacing w:after="240" w:line="360" w:lineRule="auto"/>
      <w:jc w:val="center"/>
    </w:pPr>
    <w:rPr>
      <w:rFonts w:ascii="Cambria" w:hAnsi="Cambria"/>
      <w:b w:val="0"/>
      <w:szCs w:val="28"/>
    </w:rPr>
  </w:style>
  <w:style w:type="character" w:customStyle="1" w:styleId="Heading1Char">
    <w:name w:val="Heading 1 Char"/>
    <w:aliases w:val="Thesis 1.1 heading Char"/>
    <w:basedOn w:val="DefaultParagraphFont"/>
    <w:link w:val="Heading1"/>
    <w:uiPriority w:val="9"/>
    <w:rsid w:val="00A37663"/>
    <w:rPr>
      <w:rFonts w:ascii="Times New Roman" w:eastAsiaTheme="majorEastAsia" w:hAnsi="Times New Roman" w:cstheme="majorBidi"/>
      <w:b/>
      <w:color w:val="000000" w:themeColor="text1"/>
      <w:szCs w:val="3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DF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DFD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CS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Chandramouli</dc:creator>
  <cp:keywords/>
  <dc:description/>
  <cp:lastModifiedBy>Wan ting</cp:lastModifiedBy>
  <cp:revision>4</cp:revision>
  <dcterms:created xsi:type="dcterms:W3CDTF">2019-01-31T06:07:00Z</dcterms:created>
  <dcterms:modified xsi:type="dcterms:W3CDTF">2019-08-29T09:58:00Z</dcterms:modified>
</cp:coreProperties>
</file>